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F37" w:rsidRDefault="00E17F37"/>
    <w:tbl>
      <w:tblPr>
        <w:tblW w:w="8145" w:type="dxa"/>
        <w:tblInd w:w="-113" w:type="dxa"/>
        <w:tblLook w:val="04A0" w:firstRow="1" w:lastRow="0" w:firstColumn="1" w:lastColumn="0" w:noHBand="0" w:noVBand="1"/>
      </w:tblPr>
      <w:tblGrid>
        <w:gridCol w:w="3762"/>
        <w:gridCol w:w="616"/>
        <w:gridCol w:w="982"/>
        <w:gridCol w:w="576"/>
        <w:gridCol w:w="1051"/>
        <w:gridCol w:w="1158"/>
      </w:tblGrid>
      <w:tr w:rsidR="004D0D45" w:rsidRPr="00871EDC" w:rsidTr="00C77F48">
        <w:trPr>
          <w:trHeight w:val="522"/>
        </w:trPr>
        <w:tc>
          <w:tcPr>
            <w:tcW w:w="8145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0D45" w:rsidRPr="00871EDC" w:rsidRDefault="00B3580B" w:rsidP="009750C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8</w:t>
            </w:r>
            <w:bookmarkStart w:id="0" w:name="_GoBack"/>
            <w:bookmarkEnd w:id="0"/>
            <w:r w:rsidR="00B44AFA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Table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. </w:t>
            </w:r>
            <w:r w:rsidR="009750C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revalence of c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ronic condition</w:t>
            </w:r>
            <w:r w:rsidR="009750C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="00E4617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mong adults aged 20 to 79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years during first acute care hospitalizations with a confirmed or suspected COVID-19 </w:t>
            </w:r>
            <w:r w:rsidR="00E4617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iagnosis in Canada by Down syndrome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status</w:t>
            </w:r>
          </w:p>
        </w:tc>
      </w:tr>
      <w:tr w:rsidR="00766742" w:rsidRPr="00871EDC" w:rsidTr="00C77F48">
        <w:trPr>
          <w:trHeight w:val="522"/>
        </w:trPr>
        <w:tc>
          <w:tcPr>
            <w:tcW w:w="37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 Conditions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66742" w:rsidRPr="00871EDC" w:rsidRDefault="00E46173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o Down syndrome</w:t>
            </w:r>
          </w:p>
          <w:p w:rsidR="00766742" w:rsidRPr="00871EDC" w:rsidRDefault="0076674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*=</w:t>
            </w:r>
            <w:r w:rsidR="001448D8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5523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46173" w:rsidRDefault="00E46173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own</w:t>
            </w:r>
          </w:p>
          <w:p w:rsidR="00766742" w:rsidRPr="00871EDC" w:rsidRDefault="00E46173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yndrome</w:t>
            </w:r>
            <w:r w:rsidR="00766742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br/>
              <w:t>N=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7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750C0" w:rsidRDefault="00766742" w:rsidP="009750C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Fisher’s exact </w:t>
            </w:r>
          </w:p>
          <w:p w:rsidR="00766742" w:rsidRPr="00871EDC" w:rsidRDefault="00766742" w:rsidP="009750C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p-value </w:t>
            </w:r>
            <w:r w:rsidR="00A7281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(two-sided)</w:t>
            </w:r>
          </w:p>
        </w:tc>
      </w:tr>
      <w:tr w:rsidR="00766742" w:rsidRPr="00871EDC" w:rsidTr="00C77F48">
        <w:trPr>
          <w:trHeight w:val="259"/>
        </w:trPr>
        <w:tc>
          <w:tcPr>
            <w:tcW w:w="3762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DC715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Ϯ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9750C0" w:rsidP="00DC715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cent</w:t>
            </w:r>
            <w:r w:rsidR="00766742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‡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A7281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9750C0" w:rsidP="00A7281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cent</w:t>
            </w: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70536" w:rsidRPr="00871EDC" w:rsidRDefault="00570536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ematopoietic/lymphoid cancer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0536" w:rsidRPr="00871EDC" w:rsidRDefault="00A7281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06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0536" w:rsidRPr="00871EDC" w:rsidRDefault="00A7281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</w:t>
            </w:r>
            <w:r w:rsidR="00570536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70536" w:rsidRPr="00871EDC" w:rsidRDefault="00A7281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70536" w:rsidRPr="00871EDC" w:rsidRDefault="00A7281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000000" w:fill="FFFFFF"/>
          </w:tcPr>
          <w:p w:rsidR="00570536" w:rsidRPr="00871EDC" w:rsidRDefault="00A7281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7281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6372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7A6AC5" w:rsidRPr="00871EDC" w:rsidRDefault="007A6AC5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lung/bronchus cancer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7A6AC5" w:rsidRPr="00871EDC" w:rsidRDefault="00A7281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05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7A6AC5" w:rsidRPr="00871EDC" w:rsidRDefault="00A7281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7A6AC5" w:rsidRPr="00871EDC" w:rsidRDefault="00A7281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7A6AC5" w:rsidRPr="00871EDC" w:rsidRDefault="00A7281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7A6AC5" w:rsidRPr="00871EDC" w:rsidRDefault="00A72812" w:rsidP="00A7281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primary cancer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A72812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028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A72812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0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A72812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A72812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A72812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7281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773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metastatic cancer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A72812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83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A72812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3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A72812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A72812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A72812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7281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4253</w:t>
            </w:r>
          </w:p>
        </w:tc>
      </w:tr>
      <w:tr w:rsidR="00276B80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276B80" w:rsidRPr="00871EDC" w:rsidRDefault="00276B80" w:rsidP="00276B8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obstructive pulmonary diseas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276B80" w:rsidRPr="00871EDC" w:rsidRDefault="00276B80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186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276B80" w:rsidRPr="00871EDC" w:rsidRDefault="00276B80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.6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276B80" w:rsidRPr="00871EDC" w:rsidRDefault="00276B80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¶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276B80" w:rsidRPr="00871EDC" w:rsidRDefault="00276B80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000000" w:fill="FFFFFF"/>
          </w:tcPr>
          <w:p w:rsidR="00276B80" w:rsidRPr="00871EDC" w:rsidRDefault="00276B80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chronic lower respiratory diseas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781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0.9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9750C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0.8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C715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97</w:t>
            </w:r>
          </w:p>
        </w:tc>
      </w:tr>
      <w:tr w:rsidR="00276B80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276B80" w:rsidRPr="00871EDC" w:rsidRDefault="00276B80" w:rsidP="00276B8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sthma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276B80" w:rsidRPr="00871EDC" w:rsidRDefault="00276B80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024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276B80" w:rsidRPr="00871EDC" w:rsidRDefault="00276B80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0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276B80" w:rsidRPr="00871EDC" w:rsidRDefault="00276B80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276B80" w:rsidRPr="00871EDC" w:rsidRDefault="00276B80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000000" w:fill="FFFFFF"/>
          </w:tcPr>
          <w:p w:rsidR="00276B80" w:rsidRPr="00871EDC" w:rsidRDefault="00276B80" w:rsidP="00276B8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ystic fibrosis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iabetes mellitus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630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7.7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0.8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C715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ypertension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830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4.6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4.3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C715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9750C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DC715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ischemic heart diseas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061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.0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43FE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01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eart failur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287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.0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.1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43FE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434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heart disease</w:t>
            </w:r>
          </w:p>
        </w:tc>
        <w:tc>
          <w:tcPr>
            <w:tcW w:w="616" w:type="dxa"/>
            <w:shd w:val="clear" w:color="000000" w:fill="FFFFFF"/>
            <w:noWrap/>
            <w:vAlign w:val="bottom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402</w:t>
            </w:r>
          </w:p>
        </w:tc>
        <w:tc>
          <w:tcPr>
            <w:tcW w:w="982" w:type="dxa"/>
            <w:shd w:val="clear" w:color="000000" w:fill="FFFFFF"/>
            <w:noWrap/>
            <w:vAlign w:val="bottom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3.33</w:t>
            </w:r>
          </w:p>
        </w:tc>
        <w:tc>
          <w:tcPr>
            <w:tcW w:w="576" w:type="dxa"/>
            <w:shd w:val="clear" w:color="000000" w:fill="FFFFFF"/>
            <w:noWrap/>
            <w:vAlign w:val="bottom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1051" w:type="dxa"/>
            <w:shd w:val="clear" w:color="000000" w:fill="FFFFFF"/>
            <w:noWrap/>
            <w:vAlign w:val="bottom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.8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43FE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1797</w:t>
            </w:r>
          </w:p>
        </w:tc>
      </w:tr>
      <w:tr w:rsidR="00942640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942640" w:rsidRPr="00871EDC" w:rsidRDefault="00942640" w:rsidP="0094264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trok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350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.3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000000" w:fill="FFFFFF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kidney disease</w:t>
            </w:r>
          </w:p>
        </w:tc>
        <w:tc>
          <w:tcPr>
            <w:tcW w:w="616" w:type="dxa"/>
            <w:shd w:val="clear" w:color="auto" w:fill="FFFFFF" w:themeFill="background1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091</w:t>
            </w:r>
          </w:p>
        </w:tc>
        <w:tc>
          <w:tcPr>
            <w:tcW w:w="982" w:type="dxa"/>
            <w:shd w:val="clear" w:color="auto" w:fill="FFFFFF" w:themeFill="background1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.1</w:t>
            </w:r>
          </w:p>
        </w:tc>
        <w:tc>
          <w:tcPr>
            <w:tcW w:w="576" w:type="dxa"/>
            <w:shd w:val="clear" w:color="auto" w:fill="FFFFFF" w:themeFill="background1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51" w:type="dxa"/>
            <w:shd w:val="clear" w:color="auto" w:fill="FFFFFF" w:themeFill="background1"/>
            <w:noWrap/>
            <w:vAlign w:val="center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.1</w:t>
            </w:r>
          </w:p>
        </w:tc>
        <w:tc>
          <w:tcPr>
            <w:tcW w:w="1158" w:type="dxa"/>
            <w:shd w:val="clear" w:color="auto" w:fill="FFFFFF" w:themeFill="background1"/>
          </w:tcPr>
          <w:p w:rsidR="00F05C8F" w:rsidRPr="00871EDC" w:rsidRDefault="00DC7156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DC7156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5978</w:t>
            </w:r>
          </w:p>
        </w:tc>
      </w:tr>
      <w:tr w:rsidR="00942640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942640" w:rsidRPr="00871EDC" w:rsidRDefault="00942640" w:rsidP="0094264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liver diseas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94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.5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000000" w:fill="FFFFFF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942640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942640" w:rsidRPr="00871EDC" w:rsidRDefault="00942640" w:rsidP="0094264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chizophrenia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942640" w:rsidRPr="00A43FE3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43FE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4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942640" w:rsidRPr="00A43FE3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43FE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auto" w:fill="auto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ementia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9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7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1.2</w:t>
            </w:r>
          </w:p>
        </w:tc>
        <w:tc>
          <w:tcPr>
            <w:tcW w:w="1158" w:type="dxa"/>
            <w:shd w:val="clear" w:color="auto" w:fill="auto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43FE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9750C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A43FE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epilepsy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55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2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0.4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A43FE3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03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multiple sclerosis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0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5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arkinsonism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27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nervous system disorder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150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.3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5.6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844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rheumatoid arthritis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59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6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inflammatory rheumatic disease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65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A43FE3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942640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942640" w:rsidRPr="00871EDC" w:rsidRDefault="00942640" w:rsidP="0094264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immune deficiency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27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000000" w:fill="FFFFFF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halassemia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DC7156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F05C8F" w:rsidRPr="00871EDC" w:rsidRDefault="00F05C8F" w:rsidP="00DC7156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ickle cell disorders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7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58" w:type="dxa"/>
            <w:shd w:val="clear" w:color="000000" w:fill="FFFFFF"/>
          </w:tcPr>
          <w:p w:rsidR="00F05C8F" w:rsidRPr="00871EDC" w:rsidRDefault="00276B80" w:rsidP="00F05C8F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000</w:t>
            </w:r>
          </w:p>
        </w:tc>
      </w:tr>
      <w:tr w:rsidR="00942640" w:rsidRPr="00871EDC" w:rsidTr="00C77F48">
        <w:trPr>
          <w:trHeight w:val="259"/>
        </w:trPr>
        <w:tc>
          <w:tcPr>
            <w:tcW w:w="3762" w:type="dxa"/>
            <w:shd w:val="clear" w:color="000000" w:fill="FFFFFF"/>
            <w:vAlign w:val="center"/>
            <w:hideMark/>
          </w:tcPr>
          <w:p w:rsidR="00942640" w:rsidRPr="00871EDC" w:rsidRDefault="00942640" w:rsidP="0094264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ansplant recipient</w:t>
            </w:r>
          </w:p>
        </w:tc>
        <w:tc>
          <w:tcPr>
            <w:tcW w:w="616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68</w:t>
            </w:r>
          </w:p>
        </w:tc>
        <w:tc>
          <w:tcPr>
            <w:tcW w:w="982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4</w:t>
            </w: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shd w:val="clear" w:color="000000" w:fill="FFFFFF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942640" w:rsidRPr="00871EDC" w:rsidTr="00C77F48">
        <w:trPr>
          <w:trHeight w:val="259"/>
        </w:trPr>
        <w:tc>
          <w:tcPr>
            <w:tcW w:w="376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942640" w:rsidRPr="00871EDC" w:rsidRDefault="00942640" w:rsidP="00942640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besity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1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.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000000" w:fill="FFFFFF"/>
          </w:tcPr>
          <w:p w:rsidR="00942640" w:rsidRPr="00871EDC" w:rsidRDefault="00942640" w:rsidP="0094264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276B80" w:rsidRPr="00871EDC" w:rsidTr="00C77F48">
        <w:trPr>
          <w:trHeight w:val="259"/>
        </w:trPr>
        <w:tc>
          <w:tcPr>
            <w:tcW w:w="8145" w:type="dxa"/>
            <w:gridSpan w:val="6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276B80" w:rsidRPr="00871EDC" w:rsidRDefault="00276B80" w:rsidP="00276B8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Note: Includes acute care hospitalizations ending by March 31, 2021 in Canada, excluding Quebec. </w:t>
            </w:r>
            <w:r w:rsidR="009750C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Analysis was limited to age groups containing people with Down syndrome. 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OVID-19 = coronavirus disease 2019.</w:t>
            </w:r>
          </w:p>
          <w:p w:rsidR="00276B80" w:rsidRPr="00871EDC" w:rsidRDefault="00276B80" w:rsidP="00276B8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*Number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of individuals in Down syndrome status group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</w:t>
            </w:r>
          </w:p>
          <w:p w:rsidR="00276B80" w:rsidRPr="00871EDC" w:rsidRDefault="00276B80" w:rsidP="00276B8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Ϯ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umber</w:t>
            </w:r>
            <w:proofErr w:type="spellEnd"/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of</w:t>
            </w:r>
            <w:r w:rsidR="009750C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individuals with chronic conditio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. </w:t>
            </w:r>
          </w:p>
          <w:p w:rsidR="00276B80" w:rsidRPr="00871EDC" w:rsidRDefault="00276B80" w:rsidP="00276B8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‡Percentage </w:t>
            </w:r>
            <w:r w:rsidR="003D15C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of individuals </w:t>
            </w:r>
            <w:r w:rsidR="009750C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with chronic conditio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</w:t>
            </w:r>
          </w:p>
          <w:p w:rsidR="00276B80" w:rsidRPr="00871EDC" w:rsidRDefault="00276B80" w:rsidP="00276B8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¶For confidentiality, estimates based on 1 to </w:t>
            </w:r>
            <w:r w:rsidR="009750C0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 people having a chronic conditio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gramStart"/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re suppressed</w:t>
            </w:r>
            <w:proofErr w:type="gramEnd"/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. </w:t>
            </w:r>
          </w:p>
        </w:tc>
      </w:tr>
    </w:tbl>
    <w:p w:rsidR="00E17F37" w:rsidRDefault="00E17F37"/>
    <w:p w:rsidR="009417B8" w:rsidRDefault="00B3580B"/>
    <w:sectPr w:rsidR="009417B8" w:rsidSect="007A6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F37"/>
    <w:rsid w:val="000D414C"/>
    <w:rsid w:val="001159AA"/>
    <w:rsid w:val="001448D8"/>
    <w:rsid w:val="001D6E65"/>
    <w:rsid w:val="00276B80"/>
    <w:rsid w:val="00302AD1"/>
    <w:rsid w:val="003B2EF3"/>
    <w:rsid w:val="003D15C5"/>
    <w:rsid w:val="004D0D45"/>
    <w:rsid w:val="00541302"/>
    <w:rsid w:val="00570536"/>
    <w:rsid w:val="00601DBC"/>
    <w:rsid w:val="00670704"/>
    <w:rsid w:val="00766742"/>
    <w:rsid w:val="007A6AC5"/>
    <w:rsid w:val="00871EDC"/>
    <w:rsid w:val="00942640"/>
    <w:rsid w:val="009750C0"/>
    <w:rsid w:val="009A39B1"/>
    <w:rsid w:val="009B3E14"/>
    <w:rsid w:val="00A24575"/>
    <w:rsid w:val="00A43FE3"/>
    <w:rsid w:val="00A72812"/>
    <w:rsid w:val="00AB70B5"/>
    <w:rsid w:val="00B3580B"/>
    <w:rsid w:val="00B44AFA"/>
    <w:rsid w:val="00C77F48"/>
    <w:rsid w:val="00D32BB0"/>
    <w:rsid w:val="00DC7156"/>
    <w:rsid w:val="00DF16ED"/>
    <w:rsid w:val="00E126D9"/>
    <w:rsid w:val="00E17F37"/>
    <w:rsid w:val="00E46173"/>
    <w:rsid w:val="00F0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DE437"/>
  <w15:chartTrackingRefBased/>
  <w15:docId w15:val="{F30B64C7-3DD3-4561-A9A8-4F435F7A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F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5BFAF-FFCC-4A46-BC35-14002AFF1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, Dianne (PHAC/ASPC)</dc:creator>
  <cp:keywords/>
  <dc:description/>
  <cp:lastModifiedBy>Zakaria, Dianne (PHAC/ASPC)</cp:lastModifiedBy>
  <cp:revision>14</cp:revision>
  <dcterms:created xsi:type="dcterms:W3CDTF">2022-07-31T17:33:00Z</dcterms:created>
  <dcterms:modified xsi:type="dcterms:W3CDTF">2022-11-11T23:38:00Z</dcterms:modified>
</cp:coreProperties>
</file>